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7CD54" w14:textId="33A363A4" w:rsidR="001B33ED" w:rsidRPr="001B33ED" w:rsidRDefault="001B33ED" w:rsidP="001B33ED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bookmarkStart w:id="0" w:name="_Hlk68024522"/>
      <w:r w:rsidRPr="001B33ED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upplementary Material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for </w:t>
      </w:r>
      <w:r w:rsidRPr="001B33E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US"/>
        </w:rPr>
        <w:t>Individualized Identification of Sexual Dysfunction of Psychiatric Patients with Machine-learning</w:t>
      </w:r>
      <w:r w:rsidRPr="001B33ED">
        <w:t xml:space="preserve"> (</w:t>
      </w:r>
      <w:r w:rsidRPr="001B33E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Liu, Hankey, </w:t>
      </w:r>
      <w:proofErr w:type="spellStart"/>
      <w:r w:rsidRPr="001B33ED">
        <w:rPr>
          <w:rFonts w:ascii="Times New Roman" w:eastAsia="Times New Roman" w:hAnsi="Times New Roman" w:cs="Times New Roman"/>
          <w:color w:val="000000" w:themeColor="text1"/>
          <w:lang w:val="en-US"/>
        </w:rPr>
        <w:t>Chokk</w:t>
      </w:r>
      <w:bookmarkStart w:id="1" w:name="_Hlk67586340"/>
      <w:r w:rsidRPr="001B33ED">
        <w:rPr>
          <w:rFonts w:ascii="Times New Roman" w:eastAsia="Times New Roman" w:hAnsi="Times New Roman" w:cs="Times New Roman"/>
          <w:color w:val="000000" w:themeColor="text1"/>
          <w:lang w:val="en-US"/>
        </w:rPr>
        <w:t>a</w:t>
      </w:r>
      <w:proofErr w:type="spellEnd"/>
      <w:r w:rsidRPr="001B33E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Pr="001B33ED">
        <w:rPr>
          <w:rFonts w:ascii="Times New Roman" w:eastAsia="Times New Roman" w:hAnsi="Times New Roman" w:cs="Times New Roman"/>
          <w:color w:val="000000" w:themeColor="text1"/>
          <w:lang w:val="en-US"/>
        </w:rPr>
        <w:t>Chokka</w:t>
      </w:r>
      <w:bookmarkEnd w:id="1"/>
      <w:proofErr w:type="spellEnd"/>
      <w:r w:rsidRPr="001B33ED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1B33E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&amp; </w:t>
      </w:r>
      <w:proofErr w:type="gramStart"/>
      <w:r w:rsidRPr="001B33ED">
        <w:rPr>
          <w:rFonts w:ascii="Times New Roman" w:eastAsia="Times New Roman" w:hAnsi="Times New Roman" w:cs="Times New Roman"/>
          <w:color w:val="000000" w:themeColor="text1"/>
          <w:lang w:val="en-US"/>
        </w:rPr>
        <w:t>Cao</w:t>
      </w:r>
      <w:r w:rsidRPr="001B33ED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1B33ED">
        <w:rPr>
          <w:rFonts w:ascii="Times New Roman" w:eastAsia="Times New Roman" w:hAnsi="Times New Roman" w:cs="Times New Roman"/>
          <w:color w:val="000000" w:themeColor="text1"/>
          <w:lang w:val="en-US"/>
        </w:rPr>
        <w:t>,</w:t>
      </w:r>
      <w:proofErr w:type="gramEnd"/>
      <w:r w:rsidR="00A11C6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1B33ED">
        <w:rPr>
          <w:rFonts w:ascii="Times New Roman" w:eastAsia="Times New Roman" w:hAnsi="Times New Roman" w:cs="Times New Roman"/>
          <w:color w:val="000000" w:themeColor="text1"/>
          <w:lang w:val="en-US"/>
        </w:rPr>
        <w:t>2022)</w:t>
      </w:r>
    </w:p>
    <w:p w14:paraId="4FDE8F94" w14:textId="77777777" w:rsidR="001B33ED" w:rsidRPr="001B33ED" w:rsidRDefault="001B33ED" w:rsidP="001B33ED">
      <w:pPr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836F1EA" w14:textId="77777777" w:rsidR="001B33ED" w:rsidRPr="00F66806" w:rsidRDefault="001B33ED" w:rsidP="001B33ED">
      <w:p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F66806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S1. Summary of patient characteristics 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7"/>
        <w:gridCol w:w="836"/>
        <w:gridCol w:w="904"/>
        <w:gridCol w:w="846"/>
        <w:gridCol w:w="896"/>
        <w:gridCol w:w="760"/>
        <w:gridCol w:w="1220"/>
      </w:tblGrid>
      <w:tr w:rsidR="001B33ED" w:rsidRPr="00F66806" w14:paraId="5A4F795A" w14:textId="77777777" w:rsidTr="00D008E2">
        <w:tc>
          <w:tcPr>
            <w:tcW w:w="3747" w:type="dxa"/>
            <w:tcBorders>
              <w:top w:val="single" w:sz="4" w:space="0" w:color="auto"/>
              <w:bottom w:val="single" w:sz="4" w:space="0" w:color="auto"/>
            </w:tcBorders>
          </w:tcPr>
          <w:p w14:paraId="5EEB6CFB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C0C443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With SD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35E11B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</w:t>
            </w:r>
            <w:r w:rsidRPr="00F66806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n</w:t>
            </w:r>
            <w:r w:rsidRPr="00F66806">
              <w:rPr>
                <w:rFonts w:ascii="Times New Roman" w:hAnsi="Times New Roman" w:cs="Times New Roman"/>
              </w:rPr>
              <w:t xml:space="preserve"> SD</w:t>
            </w:r>
            <w:proofErr w:type="gramEnd"/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09AD70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Between-group difference</w:t>
            </w:r>
          </w:p>
        </w:tc>
      </w:tr>
      <w:tr w:rsidR="001B33ED" w:rsidRPr="00F66806" w14:paraId="47895E7C" w14:textId="77777777" w:rsidTr="00D008E2">
        <w:tc>
          <w:tcPr>
            <w:tcW w:w="3747" w:type="dxa"/>
            <w:tcBorders>
              <w:top w:val="single" w:sz="4" w:space="0" w:color="auto"/>
              <w:bottom w:val="single" w:sz="4" w:space="0" w:color="auto"/>
            </w:tcBorders>
          </w:tcPr>
          <w:p w14:paraId="35EF5F77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3B2E360B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76DC075B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2131336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60D4E0D9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61C2C3C4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7DD155E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Adjusted p</w:t>
            </w:r>
          </w:p>
        </w:tc>
      </w:tr>
      <w:tr w:rsidR="001B33ED" w:rsidRPr="00F66806" w14:paraId="2CAAAAB6" w14:textId="77777777" w:rsidTr="00D008E2">
        <w:tc>
          <w:tcPr>
            <w:tcW w:w="3747" w:type="dxa"/>
            <w:tcBorders>
              <w:top w:val="single" w:sz="4" w:space="0" w:color="auto"/>
            </w:tcBorders>
          </w:tcPr>
          <w:p w14:paraId="7BFAA2BF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59426236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62BE8FF3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3A5516B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38313E2D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542B290D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16D2B65C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00</w:t>
            </w:r>
          </w:p>
        </w:tc>
      </w:tr>
      <w:tr w:rsidR="001B33ED" w:rsidRPr="00F66806" w14:paraId="408FA66A" w14:textId="77777777" w:rsidTr="00D008E2">
        <w:tc>
          <w:tcPr>
            <w:tcW w:w="3747" w:type="dxa"/>
          </w:tcPr>
          <w:p w14:paraId="2A63BFF1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Sex (Female) </w:t>
            </w:r>
          </w:p>
        </w:tc>
        <w:tc>
          <w:tcPr>
            <w:tcW w:w="836" w:type="dxa"/>
          </w:tcPr>
          <w:p w14:paraId="4FC74064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73.6%</w:t>
            </w:r>
          </w:p>
        </w:tc>
        <w:tc>
          <w:tcPr>
            <w:tcW w:w="904" w:type="dxa"/>
          </w:tcPr>
          <w:p w14:paraId="29FE0CE1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46" w:type="dxa"/>
          </w:tcPr>
          <w:p w14:paraId="1240D155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47.5%</w:t>
            </w:r>
          </w:p>
        </w:tc>
        <w:tc>
          <w:tcPr>
            <w:tcW w:w="896" w:type="dxa"/>
          </w:tcPr>
          <w:p w14:paraId="5BAB6931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60" w:type="dxa"/>
          </w:tcPr>
          <w:p w14:paraId="59EF694C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220" w:type="dxa"/>
          </w:tcPr>
          <w:p w14:paraId="50A7630C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14</w:t>
            </w:r>
          </w:p>
        </w:tc>
      </w:tr>
      <w:tr w:rsidR="001B33ED" w:rsidRPr="00F66806" w14:paraId="3D5D12A2" w14:textId="77777777" w:rsidTr="00D008E2">
        <w:tc>
          <w:tcPr>
            <w:tcW w:w="3747" w:type="dxa"/>
          </w:tcPr>
          <w:p w14:paraId="61F00F4A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MDD </w:t>
            </w:r>
          </w:p>
        </w:tc>
        <w:tc>
          <w:tcPr>
            <w:tcW w:w="836" w:type="dxa"/>
          </w:tcPr>
          <w:p w14:paraId="51878178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61.1%</w:t>
            </w:r>
          </w:p>
        </w:tc>
        <w:tc>
          <w:tcPr>
            <w:tcW w:w="904" w:type="dxa"/>
          </w:tcPr>
          <w:p w14:paraId="567EAE89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46" w:type="dxa"/>
          </w:tcPr>
          <w:p w14:paraId="54FAA4B8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23.0%</w:t>
            </w:r>
          </w:p>
        </w:tc>
        <w:tc>
          <w:tcPr>
            <w:tcW w:w="896" w:type="dxa"/>
          </w:tcPr>
          <w:p w14:paraId="2E8E16B7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60" w:type="dxa"/>
          </w:tcPr>
          <w:p w14:paraId="1C0A253A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220" w:type="dxa"/>
          </w:tcPr>
          <w:p w14:paraId="4C42E521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28</w:t>
            </w:r>
          </w:p>
        </w:tc>
      </w:tr>
      <w:tr w:rsidR="001B33ED" w:rsidRPr="00F66806" w14:paraId="3E25DCEC" w14:textId="77777777" w:rsidTr="00D008E2">
        <w:tc>
          <w:tcPr>
            <w:tcW w:w="3747" w:type="dxa"/>
          </w:tcPr>
          <w:p w14:paraId="36A09D0E" w14:textId="6B16F5F0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BD </w:t>
            </w:r>
          </w:p>
        </w:tc>
        <w:tc>
          <w:tcPr>
            <w:tcW w:w="836" w:type="dxa"/>
          </w:tcPr>
          <w:p w14:paraId="4AB5F182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904" w:type="dxa"/>
          </w:tcPr>
          <w:p w14:paraId="40FEF6BF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46" w:type="dxa"/>
          </w:tcPr>
          <w:p w14:paraId="104CD428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19.7%</w:t>
            </w:r>
          </w:p>
        </w:tc>
        <w:tc>
          <w:tcPr>
            <w:tcW w:w="896" w:type="dxa"/>
          </w:tcPr>
          <w:p w14:paraId="6E73C30B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60" w:type="dxa"/>
          </w:tcPr>
          <w:p w14:paraId="6A0E65E5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1220" w:type="dxa"/>
          </w:tcPr>
          <w:p w14:paraId="4567E76B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130</w:t>
            </w:r>
          </w:p>
        </w:tc>
      </w:tr>
      <w:tr w:rsidR="001B33ED" w:rsidRPr="00F66806" w14:paraId="379956BC" w14:textId="77777777" w:rsidTr="00D008E2">
        <w:tc>
          <w:tcPr>
            <w:tcW w:w="3747" w:type="dxa"/>
          </w:tcPr>
          <w:p w14:paraId="4D991689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GAD </w:t>
            </w:r>
          </w:p>
        </w:tc>
        <w:tc>
          <w:tcPr>
            <w:tcW w:w="836" w:type="dxa"/>
          </w:tcPr>
          <w:p w14:paraId="05026695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51.4%</w:t>
            </w:r>
          </w:p>
        </w:tc>
        <w:tc>
          <w:tcPr>
            <w:tcW w:w="904" w:type="dxa"/>
          </w:tcPr>
          <w:p w14:paraId="48260951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46" w:type="dxa"/>
          </w:tcPr>
          <w:p w14:paraId="76404230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44.3%</w:t>
            </w:r>
          </w:p>
        </w:tc>
        <w:tc>
          <w:tcPr>
            <w:tcW w:w="896" w:type="dxa"/>
          </w:tcPr>
          <w:p w14:paraId="1A381C82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60" w:type="dxa"/>
          </w:tcPr>
          <w:p w14:paraId="75AA5E72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20" w:type="dxa"/>
          </w:tcPr>
          <w:p w14:paraId="23F63699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389</w:t>
            </w:r>
          </w:p>
        </w:tc>
      </w:tr>
      <w:tr w:rsidR="001B33ED" w:rsidRPr="00F66806" w14:paraId="0282BCFA" w14:textId="77777777" w:rsidTr="00D008E2">
        <w:tc>
          <w:tcPr>
            <w:tcW w:w="3747" w:type="dxa"/>
          </w:tcPr>
          <w:p w14:paraId="10A14B42" w14:textId="4705267B" w:rsidR="001B33ED" w:rsidRPr="00F66806" w:rsidRDefault="007402AC" w:rsidP="00D008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6B4311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836" w:type="dxa"/>
          </w:tcPr>
          <w:p w14:paraId="16D0D81B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27.8%</w:t>
            </w:r>
          </w:p>
        </w:tc>
        <w:tc>
          <w:tcPr>
            <w:tcW w:w="904" w:type="dxa"/>
          </w:tcPr>
          <w:p w14:paraId="64FF2EF7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46" w:type="dxa"/>
          </w:tcPr>
          <w:p w14:paraId="2CB9AB8C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896" w:type="dxa"/>
          </w:tcPr>
          <w:p w14:paraId="69F6F053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60" w:type="dxa"/>
          </w:tcPr>
          <w:p w14:paraId="416E9185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20" w:type="dxa"/>
          </w:tcPr>
          <w:p w14:paraId="49D16E56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420</w:t>
            </w:r>
          </w:p>
        </w:tc>
      </w:tr>
      <w:tr w:rsidR="001B33ED" w:rsidRPr="00F66806" w14:paraId="792CD638" w14:textId="77777777" w:rsidTr="00D008E2">
        <w:tc>
          <w:tcPr>
            <w:tcW w:w="3747" w:type="dxa"/>
          </w:tcPr>
          <w:p w14:paraId="6C986D3A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836" w:type="dxa"/>
          </w:tcPr>
          <w:p w14:paraId="2EA342EF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26.4%</w:t>
            </w:r>
          </w:p>
        </w:tc>
        <w:tc>
          <w:tcPr>
            <w:tcW w:w="904" w:type="dxa"/>
          </w:tcPr>
          <w:p w14:paraId="484B94C7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46" w:type="dxa"/>
          </w:tcPr>
          <w:p w14:paraId="16977AD9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49.2%</w:t>
            </w:r>
          </w:p>
        </w:tc>
        <w:tc>
          <w:tcPr>
            <w:tcW w:w="896" w:type="dxa"/>
          </w:tcPr>
          <w:p w14:paraId="4C50A788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60" w:type="dxa"/>
          </w:tcPr>
          <w:p w14:paraId="4D37D7EF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-2.77</w:t>
            </w:r>
          </w:p>
        </w:tc>
        <w:tc>
          <w:tcPr>
            <w:tcW w:w="1220" w:type="dxa"/>
          </w:tcPr>
          <w:p w14:paraId="7263C942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524</w:t>
            </w:r>
          </w:p>
        </w:tc>
      </w:tr>
      <w:tr w:rsidR="001B33ED" w:rsidRPr="00F66806" w14:paraId="286B3981" w14:textId="77777777" w:rsidTr="00D008E2">
        <w:tc>
          <w:tcPr>
            <w:tcW w:w="3747" w:type="dxa"/>
          </w:tcPr>
          <w:p w14:paraId="48231C40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No medication </w:t>
            </w:r>
          </w:p>
        </w:tc>
        <w:tc>
          <w:tcPr>
            <w:tcW w:w="836" w:type="dxa"/>
          </w:tcPr>
          <w:p w14:paraId="05FFB179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18.1%</w:t>
            </w:r>
          </w:p>
        </w:tc>
        <w:tc>
          <w:tcPr>
            <w:tcW w:w="904" w:type="dxa"/>
          </w:tcPr>
          <w:p w14:paraId="3D4829DA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46" w:type="dxa"/>
          </w:tcPr>
          <w:p w14:paraId="147A6132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27.9%</w:t>
            </w:r>
          </w:p>
        </w:tc>
        <w:tc>
          <w:tcPr>
            <w:tcW w:w="896" w:type="dxa"/>
          </w:tcPr>
          <w:p w14:paraId="35EF7C34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60" w:type="dxa"/>
          </w:tcPr>
          <w:p w14:paraId="3F7CA3D8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1220" w:type="dxa"/>
          </w:tcPr>
          <w:p w14:paraId="2BA65DDA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487</w:t>
            </w:r>
          </w:p>
        </w:tc>
      </w:tr>
      <w:tr w:rsidR="001B33ED" w:rsidRPr="00F66806" w14:paraId="08145B5B" w14:textId="77777777" w:rsidTr="00D008E2">
        <w:tc>
          <w:tcPr>
            <w:tcW w:w="3747" w:type="dxa"/>
          </w:tcPr>
          <w:p w14:paraId="3489E461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SSRIs </w:t>
            </w:r>
          </w:p>
        </w:tc>
        <w:tc>
          <w:tcPr>
            <w:tcW w:w="836" w:type="dxa"/>
          </w:tcPr>
          <w:p w14:paraId="290B20E6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40.3%</w:t>
            </w:r>
          </w:p>
        </w:tc>
        <w:tc>
          <w:tcPr>
            <w:tcW w:w="904" w:type="dxa"/>
          </w:tcPr>
          <w:p w14:paraId="2AF9F238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46" w:type="dxa"/>
          </w:tcPr>
          <w:p w14:paraId="51CE1FF1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31.1%</w:t>
            </w:r>
          </w:p>
        </w:tc>
        <w:tc>
          <w:tcPr>
            <w:tcW w:w="896" w:type="dxa"/>
          </w:tcPr>
          <w:p w14:paraId="6BAC32F8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60" w:type="dxa"/>
          </w:tcPr>
          <w:p w14:paraId="482C4CCE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20" w:type="dxa"/>
          </w:tcPr>
          <w:p w14:paraId="668B4649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568</w:t>
            </w:r>
          </w:p>
        </w:tc>
      </w:tr>
      <w:tr w:rsidR="001B33ED" w:rsidRPr="00F66806" w14:paraId="3FC309DF" w14:textId="77777777" w:rsidTr="00D008E2">
        <w:tc>
          <w:tcPr>
            <w:tcW w:w="3747" w:type="dxa"/>
          </w:tcPr>
          <w:p w14:paraId="100156B4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Non-psychiatric medication </w:t>
            </w:r>
          </w:p>
        </w:tc>
        <w:tc>
          <w:tcPr>
            <w:tcW w:w="836" w:type="dxa"/>
          </w:tcPr>
          <w:p w14:paraId="1E67E40D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34.7%</w:t>
            </w:r>
          </w:p>
        </w:tc>
        <w:tc>
          <w:tcPr>
            <w:tcW w:w="904" w:type="dxa"/>
          </w:tcPr>
          <w:p w14:paraId="12A48418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46" w:type="dxa"/>
          </w:tcPr>
          <w:p w14:paraId="4C6C3721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23.0%</w:t>
            </w:r>
          </w:p>
        </w:tc>
        <w:tc>
          <w:tcPr>
            <w:tcW w:w="896" w:type="dxa"/>
          </w:tcPr>
          <w:p w14:paraId="6E8BBF7B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60" w:type="dxa"/>
          </w:tcPr>
          <w:p w14:paraId="023DD15E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220" w:type="dxa"/>
          </w:tcPr>
          <w:p w14:paraId="1895A40B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550</w:t>
            </w:r>
          </w:p>
        </w:tc>
      </w:tr>
      <w:tr w:rsidR="001B33ED" w:rsidRPr="00F66806" w14:paraId="4B65CA4B" w14:textId="77777777" w:rsidTr="00D008E2">
        <w:tc>
          <w:tcPr>
            <w:tcW w:w="3747" w:type="dxa"/>
          </w:tcPr>
          <w:p w14:paraId="385E929E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proofErr w:type="gramStart"/>
            <w:r w:rsidRPr="00F66806">
              <w:rPr>
                <w:rFonts w:ascii="Times New Roman" w:hAnsi="Times New Roman" w:cs="Times New Roman"/>
              </w:rPr>
              <w:t>Other</w:t>
            </w:r>
            <w:proofErr w:type="gramEnd"/>
            <w:r w:rsidRPr="00F66806">
              <w:rPr>
                <w:rFonts w:ascii="Times New Roman" w:hAnsi="Times New Roman" w:cs="Times New Roman"/>
              </w:rPr>
              <w:t> antidepressant  </w:t>
            </w:r>
          </w:p>
        </w:tc>
        <w:tc>
          <w:tcPr>
            <w:tcW w:w="836" w:type="dxa"/>
          </w:tcPr>
          <w:p w14:paraId="1F2B92BD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29.2%</w:t>
            </w:r>
          </w:p>
        </w:tc>
        <w:tc>
          <w:tcPr>
            <w:tcW w:w="904" w:type="dxa"/>
          </w:tcPr>
          <w:p w14:paraId="65A9203E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46" w:type="dxa"/>
          </w:tcPr>
          <w:p w14:paraId="2446E495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23.0%</w:t>
            </w:r>
          </w:p>
        </w:tc>
        <w:tc>
          <w:tcPr>
            <w:tcW w:w="896" w:type="dxa"/>
          </w:tcPr>
          <w:p w14:paraId="4EBBFDD9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60" w:type="dxa"/>
          </w:tcPr>
          <w:p w14:paraId="1D063FE2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20" w:type="dxa"/>
          </w:tcPr>
          <w:p w14:paraId="13CD709C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529</w:t>
            </w:r>
          </w:p>
        </w:tc>
      </w:tr>
      <w:tr w:rsidR="001B33ED" w:rsidRPr="00F66806" w14:paraId="4F82CBBE" w14:textId="77777777" w:rsidTr="00D008E2">
        <w:tc>
          <w:tcPr>
            <w:tcW w:w="3747" w:type="dxa"/>
          </w:tcPr>
          <w:p w14:paraId="1B0E6CE0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Stimulants </w:t>
            </w:r>
          </w:p>
        </w:tc>
        <w:tc>
          <w:tcPr>
            <w:tcW w:w="836" w:type="dxa"/>
          </w:tcPr>
          <w:p w14:paraId="137387BF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9.7%</w:t>
            </w:r>
          </w:p>
        </w:tc>
        <w:tc>
          <w:tcPr>
            <w:tcW w:w="904" w:type="dxa"/>
          </w:tcPr>
          <w:p w14:paraId="522B70F8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46" w:type="dxa"/>
          </w:tcPr>
          <w:p w14:paraId="6799B7FA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9.8%</w:t>
            </w:r>
          </w:p>
        </w:tc>
        <w:tc>
          <w:tcPr>
            <w:tcW w:w="896" w:type="dxa"/>
          </w:tcPr>
          <w:p w14:paraId="0F33E284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60" w:type="dxa"/>
          </w:tcPr>
          <w:p w14:paraId="54859C9F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20" w:type="dxa"/>
          </w:tcPr>
          <w:p w14:paraId="24D66238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491</w:t>
            </w:r>
          </w:p>
        </w:tc>
      </w:tr>
      <w:tr w:rsidR="001B33ED" w:rsidRPr="00F66806" w14:paraId="62D93F6A" w14:textId="77777777" w:rsidTr="00D008E2">
        <w:tc>
          <w:tcPr>
            <w:tcW w:w="3747" w:type="dxa"/>
          </w:tcPr>
          <w:p w14:paraId="67CF2A36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Benzodiazepines or hypnotics </w:t>
            </w:r>
          </w:p>
        </w:tc>
        <w:tc>
          <w:tcPr>
            <w:tcW w:w="836" w:type="dxa"/>
          </w:tcPr>
          <w:p w14:paraId="119352EE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26.4%</w:t>
            </w:r>
          </w:p>
        </w:tc>
        <w:tc>
          <w:tcPr>
            <w:tcW w:w="904" w:type="dxa"/>
          </w:tcPr>
          <w:p w14:paraId="5BE12ADC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46" w:type="dxa"/>
          </w:tcPr>
          <w:p w14:paraId="68360ED0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19.7%</w:t>
            </w:r>
          </w:p>
        </w:tc>
        <w:tc>
          <w:tcPr>
            <w:tcW w:w="896" w:type="dxa"/>
          </w:tcPr>
          <w:p w14:paraId="7CE33A0B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60" w:type="dxa"/>
          </w:tcPr>
          <w:p w14:paraId="3436BB32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20" w:type="dxa"/>
          </w:tcPr>
          <w:p w14:paraId="32B8491A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877</w:t>
            </w:r>
          </w:p>
        </w:tc>
      </w:tr>
      <w:tr w:rsidR="001B33ED" w:rsidRPr="00F66806" w14:paraId="4F16F57A" w14:textId="77777777" w:rsidTr="00D008E2">
        <w:tc>
          <w:tcPr>
            <w:tcW w:w="3747" w:type="dxa"/>
          </w:tcPr>
          <w:p w14:paraId="43629E99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Antipsychotics or anticonvulsants </w:t>
            </w:r>
          </w:p>
        </w:tc>
        <w:tc>
          <w:tcPr>
            <w:tcW w:w="836" w:type="dxa"/>
          </w:tcPr>
          <w:p w14:paraId="396B2C4C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18.1%</w:t>
            </w:r>
          </w:p>
        </w:tc>
        <w:tc>
          <w:tcPr>
            <w:tcW w:w="904" w:type="dxa"/>
          </w:tcPr>
          <w:p w14:paraId="5F8F3BD8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46" w:type="dxa"/>
          </w:tcPr>
          <w:p w14:paraId="14F7BE50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19.7%</w:t>
            </w:r>
          </w:p>
        </w:tc>
        <w:tc>
          <w:tcPr>
            <w:tcW w:w="896" w:type="dxa"/>
          </w:tcPr>
          <w:p w14:paraId="7F4CCBAA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60" w:type="dxa"/>
          </w:tcPr>
          <w:p w14:paraId="402E3956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220" w:type="dxa"/>
          </w:tcPr>
          <w:p w14:paraId="485A6664" w14:textId="77777777" w:rsidR="001B33ED" w:rsidRPr="00F66806" w:rsidRDefault="001B33ED" w:rsidP="00D008E2">
            <w:pPr>
              <w:rPr>
                <w:rFonts w:ascii="Times New Roman" w:hAnsi="Times New Roman" w:cs="Times New Roman"/>
              </w:rPr>
            </w:pPr>
            <w:r w:rsidRPr="00F66806">
              <w:rPr>
                <w:rFonts w:ascii="Times New Roman" w:hAnsi="Times New Roman" w:cs="Times New Roman"/>
              </w:rPr>
              <w:t>0.983</w:t>
            </w:r>
          </w:p>
        </w:tc>
      </w:tr>
    </w:tbl>
    <w:p w14:paraId="3ED4196B" w14:textId="77777777" w:rsidR="001B33ED" w:rsidRPr="00F66806" w:rsidRDefault="001B33ED" w:rsidP="001B33ED">
      <w:p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69DFFE60" w14:textId="77777777" w:rsidR="001B33ED" w:rsidRPr="00F66806" w:rsidRDefault="001B33ED" w:rsidP="001B33ED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66806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Descriptive summary of patient characteristics of the SD and </w:t>
      </w:r>
      <w:proofErr w:type="spellStart"/>
      <w:proofErr w:type="gramStart"/>
      <w:r w:rsidRPr="00F66806">
        <w:rPr>
          <w:rFonts w:ascii="Times New Roman" w:eastAsia="Times New Roman" w:hAnsi="Times New Roman" w:cs="Times New Roman"/>
          <w:color w:val="000000" w:themeColor="text1"/>
          <w:lang w:val="en-US"/>
        </w:rPr>
        <w:t>no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n</w:t>
      </w:r>
      <w:r w:rsidRPr="00F66806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SD</w:t>
      </w:r>
      <w:proofErr w:type="spellEnd"/>
      <w:proofErr w:type="gramEnd"/>
      <w:r w:rsidRPr="00F66806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group. Independent sample t-tests were performed and presented with FDR (α =0.05) adjusted p values. SEM denotes standard error of the mean, </w:t>
      </w:r>
    </w:p>
    <w:p w14:paraId="512EA747" w14:textId="77777777" w:rsidR="001B33ED" w:rsidRPr="00F66806" w:rsidRDefault="001B33ED" w:rsidP="001B33ED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 w:rsidRPr="00F66806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05D4390C" w14:textId="77777777" w:rsidR="001B33ED" w:rsidRPr="00F66806" w:rsidRDefault="001B33ED" w:rsidP="001B33ED">
      <w:pPr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F66806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lastRenderedPageBreak/>
        <w:t>Table S2 – Zero order correlations of features.</w:t>
      </w:r>
      <w:r w:rsidRPr="00F66806">
        <w:rPr>
          <w:rFonts w:ascii="Times New Roman" w:eastAsia="Times New Roman" w:hAnsi="Times New Roman" w:cs="Times New Roman"/>
          <w:b/>
          <w:bCs/>
          <w:color w:val="000000" w:themeColor="text1"/>
        </w:rPr>
        <w:t> </w:t>
      </w:r>
    </w:p>
    <w:tbl>
      <w:tblPr>
        <w:tblW w:w="946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"/>
        <w:gridCol w:w="1697"/>
        <w:gridCol w:w="850"/>
        <w:gridCol w:w="473"/>
        <w:gridCol w:w="474"/>
        <w:gridCol w:w="474"/>
        <w:gridCol w:w="474"/>
        <w:gridCol w:w="474"/>
        <w:gridCol w:w="474"/>
        <w:gridCol w:w="474"/>
        <w:gridCol w:w="473"/>
        <w:gridCol w:w="474"/>
        <w:gridCol w:w="474"/>
        <w:gridCol w:w="474"/>
        <w:gridCol w:w="474"/>
        <w:gridCol w:w="474"/>
        <w:gridCol w:w="474"/>
      </w:tblGrid>
      <w:tr w:rsidR="001B33ED" w:rsidRPr="00F66806" w14:paraId="57740BCE" w14:textId="77777777" w:rsidTr="00D008E2">
        <w:trPr>
          <w:trHeight w:val="567"/>
        </w:trPr>
        <w:tc>
          <w:tcPr>
            <w:tcW w:w="288" w:type="dxa"/>
            <w:shd w:val="clear" w:color="auto" w:fill="auto"/>
            <w:hideMark/>
          </w:tcPr>
          <w:p w14:paraId="399D2434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82A41F" w14:textId="77777777" w:rsidR="001B33ED" w:rsidRPr="00F66806" w:rsidRDefault="001B33ED" w:rsidP="00D008E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DF332C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% </w:t>
            </w:r>
            <w:proofErr w:type="gramStart"/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of  N</w:t>
            </w:r>
            <w:proofErr w:type="gramEnd"/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BAE6C3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33C77E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7901F8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64D4EB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ED201ED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A09818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0F7B700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342C3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E9193E0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E2B3F1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11E0DE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08193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14:paraId="46BCBCC2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A23910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</w:tr>
      <w:tr w:rsidR="001B33ED" w:rsidRPr="00F66806" w14:paraId="01C9F7F5" w14:textId="77777777" w:rsidTr="00D008E2">
        <w:trPr>
          <w:trHeight w:val="567"/>
        </w:trPr>
        <w:tc>
          <w:tcPr>
            <w:tcW w:w="288" w:type="dxa"/>
            <w:shd w:val="clear" w:color="auto" w:fill="auto"/>
            <w:hideMark/>
          </w:tcPr>
          <w:p w14:paraId="19F5B461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15BF3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554985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54.1%</w:t>
            </w: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F2310F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50F0B5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2F0494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CF7DC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19173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9D076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31D383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8BFAF1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26CBC9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64CEDD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60BCE4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3B510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A0E126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EA339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B33ED" w:rsidRPr="00F66806" w14:paraId="2344F962" w14:textId="77777777" w:rsidTr="00D008E2">
        <w:trPr>
          <w:trHeight w:val="567"/>
        </w:trPr>
        <w:tc>
          <w:tcPr>
            <w:tcW w:w="288" w:type="dxa"/>
            <w:shd w:val="clear" w:color="auto" w:fill="auto"/>
            <w:hideMark/>
          </w:tcPr>
          <w:p w14:paraId="3C3A2C26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EBC85D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67B0B8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41F36959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18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321D4164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27626CCD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05F4B54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17DB8FEF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5D2D7234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33831F71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 w14:paraId="4859F0C4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3D766A51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02D97A79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6C3C2DA6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5BB03443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11D1E1F5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3BD631E5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B33ED" w:rsidRPr="00F66806" w14:paraId="337019BE" w14:textId="77777777" w:rsidTr="00D008E2">
        <w:trPr>
          <w:trHeight w:val="567"/>
        </w:trPr>
        <w:tc>
          <w:tcPr>
            <w:tcW w:w="288" w:type="dxa"/>
            <w:shd w:val="clear" w:color="auto" w:fill="auto"/>
            <w:hideMark/>
          </w:tcPr>
          <w:p w14:paraId="281FDA41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6904A52F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Sex (Female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41F76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1.7%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67BD29DE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27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5EFC28CD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15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0AB623AE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08839093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3A4DFA05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5C7D6882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521F2322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 w14:paraId="0F93BC60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31AE6D5E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0BA6755C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0BF10578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386B852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0FE07B6C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31EB8593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B33ED" w:rsidRPr="00F66806" w14:paraId="051B5335" w14:textId="77777777" w:rsidTr="00D008E2">
        <w:trPr>
          <w:trHeight w:val="567"/>
        </w:trPr>
        <w:tc>
          <w:tcPr>
            <w:tcW w:w="288" w:type="dxa"/>
            <w:shd w:val="clear" w:color="auto" w:fill="auto"/>
            <w:hideMark/>
          </w:tcPr>
          <w:p w14:paraId="6E98507B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6454834E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MD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3E34A9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3.6%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0276EB66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38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27315DC8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25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2BE77E34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13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6AE15260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612223A2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75BDFA4E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1438773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 w14:paraId="5542AD55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7A0077BB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7EFE49AD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7C5D5EB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25078FD6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2E25DA3D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7D32134C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B33ED" w:rsidRPr="00F66806" w14:paraId="60F2E274" w14:textId="77777777" w:rsidTr="00D008E2">
        <w:trPr>
          <w:trHeight w:val="567"/>
        </w:trPr>
        <w:tc>
          <w:tcPr>
            <w:tcW w:w="288" w:type="dxa"/>
            <w:shd w:val="clear" w:color="auto" w:fill="auto"/>
            <w:hideMark/>
          </w:tcPr>
          <w:p w14:paraId="0453D0D4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E7F0DD0" w14:textId="648F3DA6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B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41B244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5.8%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2609C0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10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7F4F1474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08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17D0AAD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3B36C7F5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3FA1D14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3DE67160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4C984EE2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 w14:paraId="0A171A3C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33561304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0824422B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720B2A8F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316C9FF8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2F41B5D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06EA2DFC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B33ED" w:rsidRPr="00F66806" w14:paraId="0D7D28A4" w14:textId="77777777" w:rsidTr="00D008E2">
        <w:trPr>
          <w:trHeight w:val="567"/>
        </w:trPr>
        <w:tc>
          <w:tcPr>
            <w:tcW w:w="288" w:type="dxa"/>
            <w:shd w:val="clear" w:color="auto" w:fill="auto"/>
            <w:hideMark/>
          </w:tcPr>
          <w:p w14:paraId="60E66809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023210B1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GA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B70D99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8.1%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6A91825F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6B43548B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2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110F5721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11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148E3F91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30296875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09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3F990E9F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6DD2B37D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 w14:paraId="473CB86C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7F7BE45E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4EF4E1E2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238A7F22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133C01A3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00178C3B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226B67E3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B33ED" w:rsidRPr="00F66806" w14:paraId="3D8DFC2A" w14:textId="77777777" w:rsidTr="00D008E2">
        <w:trPr>
          <w:trHeight w:val="567"/>
        </w:trPr>
        <w:tc>
          <w:tcPr>
            <w:tcW w:w="288" w:type="dxa"/>
            <w:shd w:val="clear" w:color="auto" w:fill="auto"/>
            <w:hideMark/>
          </w:tcPr>
          <w:p w14:paraId="158CCD09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5A28140" w14:textId="714440B7" w:rsidR="001B33ED" w:rsidRPr="00F66806" w:rsidRDefault="00DF03F2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BP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4549D1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4.8%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3B2DC166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6561442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5F80DE7D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20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6DE45C71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6CBB3EA1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665E8FC3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10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54BE0D9F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A1D682D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753250E6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26567D7E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5F192104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621472E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45895A64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415D90EF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B33ED" w:rsidRPr="00F66806" w14:paraId="638323DE" w14:textId="77777777" w:rsidTr="00D008E2">
        <w:trPr>
          <w:trHeight w:val="567"/>
        </w:trPr>
        <w:tc>
          <w:tcPr>
            <w:tcW w:w="288" w:type="dxa"/>
            <w:shd w:val="clear" w:color="auto" w:fill="auto"/>
            <w:hideMark/>
          </w:tcPr>
          <w:p w14:paraId="0B0F9AD9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0B42429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ADH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DC34F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6.8%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FE92CDE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24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4F6B1684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29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5A4BA5EF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10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2329B5D1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33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1230CD4C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14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7540A330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27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4BC16CAF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19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5673665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2429FF9C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7A3FBBA4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7A0E76B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17ED394D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02BC0B54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030B4C84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B33ED" w:rsidRPr="00F66806" w14:paraId="366165B9" w14:textId="77777777" w:rsidTr="00D008E2">
        <w:trPr>
          <w:trHeight w:val="567"/>
        </w:trPr>
        <w:tc>
          <w:tcPr>
            <w:tcW w:w="288" w:type="dxa"/>
            <w:shd w:val="clear" w:color="auto" w:fill="auto"/>
            <w:hideMark/>
          </w:tcPr>
          <w:p w14:paraId="3903EA2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663B1C61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No medic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BCAE40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2.6%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55758E23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12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19DABA18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20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7721FB5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2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6DB4238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18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32C3D3AD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09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1D9C616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09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13515FD2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02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33D5C5FE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2B197EC9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0C21B2E0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03D7E44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0C5DA51B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7F93B573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60A50944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B33ED" w:rsidRPr="00F66806" w14:paraId="26EFFDF1" w14:textId="77777777" w:rsidTr="00D008E2">
        <w:trPr>
          <w:trHeight w:val="567"/>
        </w:trPr>
        <w:tc>
          <w:tcPr>
            <w:tcW w:w="288" w:type="dxa"/>
            <w:shd w:val="clear" w:color="auto" w:fill="auto"/>
            <w:hideMark/>
          </w:tcPr>
          <w:p w14:paraId="518832E3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1150FA5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SSRI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061D55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6.1%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5A0316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3D9408FF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7329EA89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11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2A178A0C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22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6417C6FF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7F3A2044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15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73F4C5A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04FF96E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12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6720AF60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41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6BF4DB7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2B94BCD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041DAF78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01E151E2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3C0F02EC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B33ED" w:rsidRPr="00F66806" w14:paraId="128A5CB5" w14:textId="77777777" w:rsidTr="00D008E2">
        <w:trPr>
          <w:trHeight w:val="567"/>
        </w:trPr>
        <w:tc>
          <w:tcPr>
            <w:tcW w:w="288" w:type="dxa"/>
            <w:shd w:val="clear" w:color="auto" w:fill="auto"/>
            <w:hideMark/>
          </w:tcPr>
          <w:p w14:paraId="5FEDC7BD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4014788C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Non-psychiatric medic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61795C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9.3%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279AAD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13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409BF404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24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39ED054F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54F188F5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511FF000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05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51471766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1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2F59975F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B10DFE5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05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716A197F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31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0E611E04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3EC9431D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4A208A33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5D62981F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2A72D60C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B33ED" w:rsidRPr="00F66806" w14:paraId="68D5A903" w14:textId="77777777" w:rsidTr="00D008E2">
        <w:trPr>
          <w:trHeight w:val="567"/>
        </w:trPr>
        <w:tc>
          <w:tcPr>
            <w:tcW w:w="288" w:type="dxa"/>
            <w:shd w:val="clear" w:color="auto" w:fill="auto"/>
            <w:hideMark/>
          </w:tcPr>
          <w:p w14:paraId="61135721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E0282D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Other antidepressant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62B453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6.3%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42AC806F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6EC80993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30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0B243D3F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13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084E62A5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23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422B15BB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07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09ED6CD8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06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74756000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25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55F0CF6B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21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1252199C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32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72AD3210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09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79667915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25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6B4022C5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1682E16C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74" w:type="dxa"/>
            <w:shd w:val="clear" w:color="auto" w:fill="auto"/>
            <w:vAlign w:val="center"/>
          </w:tcPr>
          <w:p w14:paraId="360E9778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B33ED" w:rsidRPr="00F66806" w14:paraId="61C2A486" w14:textId="77777777" w:rsidTr="00D008E2">
        <w:trPr>
          <w:trHeight w:val="567"/>
        </w:trPr>
        <w:tc>
          <w:tcPr>
            <w:tcW w:w="288" w:type="dxa"/>
            <w:shd w:val="clear" w:color="auto" w:fill="auto"/>
            <w:hideMark/>
          </w:tcPr>
          <w:p w14:paraId="67C1D0CC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17413DB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Stimulant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2A61B2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.8%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4DF2B8C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73A7F00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12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0CB023CC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5C5A0846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14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04FC43FE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5CC9239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16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2B673A2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13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322F1CB9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27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546DB94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18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1069AAFE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04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40D18FB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05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42833739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08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3EEA5415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3EA88352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B33ED" w:rsidRPr="00F66806" w14:paraId="6B8F5ADD" w14:textId="77777777" w:rsidTr="00D008E2">
        <w:trPr>
          <w:trHeight w:val="567"/>
        </w:trPr>
        <w:tc>
          <w:tcPr>
            <w:tcW w:w="288" w:type="dxa"/>
            <w:shd w:val="clear" w:color="auto" w:fill="auto"/>
            <w:hideMark/>
          </w:tcPr>
          <w:p w14:paraId="032E8A51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2B7CEC8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Benzodiazepines or hypnotic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8B3CEE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3.3%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62AD5C49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2FBA570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15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1AA980B6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73BB7F6F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05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7B14C3CD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25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66A880B0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18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695DCB75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4E533A71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09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69F5F350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25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1B844458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3C3E963F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474" w:type="dxa"/>
            <w:shd w:val="clear" w:color="auto" w:fill="auto"/>
            <w:vAlign w:val="center"/>
            <w:hideMark/>
          </w:tcPr>
          <w:p w14:paraId="4816C428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11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2C700122" w14:textId="77777777" w:rsidR="001B33ED" w:rsidRPr="00F66806" w:rsidDel="00753998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12</w:t>
            </w:r>
          </w:p>
        </w:tc>
        <w:tc>
          <w:tcPr>
            <w:tcW w:w="474" w:type="dxa"/>
            <w:shd w:val="clear" w:color="auto" w:fill="auto"/>
            <w:vAlign w:val="center"/>
          </w:tcPr>
          <w:p w14:paraId="5FE83D95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1B33ED" w:rsidRPr="00F66806" w14:paraId="321EBB9B" w14:textId="77777777" w:rsidTr="00D008E2">
        <w:trPr>
          <w:trHeight w:val="567"/>
        </w:trPr>
        <w:tc>
          <w:tcPr>
            <w:tcW w:w="288" w:type="dxa"/>
            <w:shd w:val="clear" w:color="auto" w:fill="auto"/>
          </w:tcPr>
          <w:p w14:paraId="759DB30A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EA700F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</w:rPr>
              <w:t>Antipsychotics or anticonvulsant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9B8CD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6680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8.8%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38A01" w14:textId="77777777" w:rsidR="001B33ED" w:rsidRPr="00F66806" w:rsidDel="00753998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02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223A07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190D84" w14:textId="77777777" w:rsidR="001B33ED" w:rsidRPr="00F66806" w:rsidDel="00753998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10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2834E0" w14:textId="77777777" w:rsidR="001B33ED" w:rsidRPr="00F66806" w:rsidDel="00753998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8170DB" w14:textId="77777777" w:rsidR="001B33ED" w:rsidRPr="00F66806" w:rsidDel="00753998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16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D37FAA" w14:textId="77777777" w:rsidR="001B33ED" w:rsidRPr="00F66806" w:rsidDel="00753998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11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D56B21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12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7BD10B" w14:textId="77777777" w:rsidR="001B33ED" w:rsidRPr="00F66806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00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01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0F56CF" w14:textId="77777777" w:rsidR="001B33ED" w:rsidRPr="00F66806" w:rsidDel="00753998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-.26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82056F" w14:textId="77777777" w:rsidR="001B33ED" w:rsidRPr="00F66806" w:rsidDel="00753998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17630B" w14:textId="77777777" w:rsidR="001B33ED" w:rsidRPr="00F66806" w:rsidDel="00753998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F702A" w14:textId="77777777" w:rsidR="001B33ED" w:rsidRPr="00F66806" w:rsidDel="00753998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15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BEECEE" w14:textId="77777777" w:rsidR="001B33ED" w:rsidRPr="00F66806" w:rsidDel="00753998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408B5" w14:textId="77777777" w:rsidR="001B33ED" w:rsidRPr="00F66806" w:rsidDel="00753998" w:rsidRDefault="001B33ED" w:rsidP="00D008E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6806">
              <w:rPr>
                <w:rFonts w:ascii="Times New Roman" w:hAnsi="Times New Roman" w:cs="Times New Roman"/>
                <w:color w:val="000000" w:themeColor="text1"/>
              </w:rPr>
              <w:t>.14</w:t>
            </w:r>
          </w:p>
        </w:tc>
      </w:tr>
    </w:tbl>
    <w:p w14:paraId="600FF775" w14:textId="77777777" w:rsidR="001B33ED" w:rsidRPr="00F66806" w:rsidRDefault="001B33ED" w:rsidP="001B33ED">
      <w:pPr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  <w:r w:rsidRPr="00F66806">
        <w:rPr>
          <w:rFonts w:ascii="Times New Roman" w:eastAsia="Times New Roman" w:hAnsi="Times New Roman" w:cs="Times New Roman"/>
          <w:color w:val="000000" w:themeColor="text1"/>
          <w:lang w:val="en-US"/>
        </w:rPr>
        <w:t>Note. p &lt;0.05 when r &gt; 0.171. p &lt; 0.05 when r &gt; 0.223, p &lt; 0.001 when r &gt; 0.283, in bold font. </w:t>
      </w:r>
      <w:r w:rsidRPr="00F66806">
        <w:rPr>
          <w:rFonts w:ascii="Times New Roman" w:eastAsia="Times New Roman" w:hAnsi="Times New Roman" w:cs="Times New Roman"/>
          <w:color w:val="000000" w:themeColor="text1"/>
        </w:rPr>
        <w:t> </w:t>
      </w:r>
    </w:p>
    <w:bookmarkEnd w:id="0"/>
    <w:p w14:paraId="5F952EA6" w14:textId="77777777" w:rsidR="001B33ED" w:rsidRPr="00F66806" w:rsidRDefault="001B33ED" w:rsidP="001B33ED">
      <w:pPr>
        <w:jc w:val="both"/>
        <w:textAlignment w:val="baseline"/>
        <w:rPr>
          <w:rFonts w:ascii="Times New Roman" w:hAnsi="Times New Roman" w:cs="Times New Roman"/>
          <w:color w:val="000000" w:themeColor="text1"/>
        </w:rPr>
      </w:pPr>
    </w:p>
    <w:p w14:paraId="29E9C705" w14:textId="77777777" w:rsidR="003D2E84" w:rsidRDefault="00DD39FC"/>
    <w:sectPr w:rsidR="003D2E84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318D7" w14:textId="77777777" w:rsidR="00DD39FC" w:rsidRDefault="00DD39FC">
      <w:r>
        <w:separator/>
      </w:r>
    </w:p>
  </w:endnote>
  <w:endnote w:type="continuationSeparator" w:id="0">
    <w:p w14:paraId="34E9451E" w14:textId="77777777" w:rsidR="00DD39FC" w:rsidRDefault="00DD3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7DB0D" w14:textId="77777777" w:rsidR="00DD39FC" w:rsidRDefault="00DD39FC">
      <w:r>
        <w:separator/>
      </w:r>
    </w:p>
  </w:footnote>
  <w:footnote w:type="continuationSeparator" w:id="0">
    <w:p w14:paraId="31C23D01" w14:textId="77777777" w:rsidR="00DD39FC" w:rsidRDefault="00DD39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2B8CC3" w14:textId="3A0201C8" w:rsidR="00BE5B41" w:rsidRPr="00344214" w:rsidRDefault="001B33ED">
    <w:pPr>
      <w:pStyle w:val="Header"/>
      <w:rPr>
        <w:rFonts w:ascii="Times New Roman" w:hAnsi="Times New Roman" w:cs="Times New Roman"/>
      </w:rPr>
    </w:pPr>
    <w:r w:rsidRPr="00BE5B41">
      <w:rPr>
        <w:rFonts w:ascii="Times New Roman" w:hAnsi="Times New Roman" w:cs="Times New Roman"/>
      </w:rPr>
      <w:t>Running head: SEXUAL DYS</w:t>
    </w:r>
    <w:r>
      <w:rPr>
        <w:rFonts w:ascii="Times New Roman" w:hAnsi="Times New Roman" w:cs="Times New Roman"/>
      </w:rPr>
      <w:t>F</w:t>
    </w:r>
    <w:r w:rsidRPr="00BE5B41">
      <w:rPr>
        <w:rFonts w:ascii="Times New Roman" w:hAnsi="Times New Roman" w:cs="Times New Roman"/>
      </w:rPr>
      <w:t>UNTIO</w:t>
    </w:r>
    <w:r>
      <w:rPr>
        <w:rFonts w:ascii="Times New Roman" w:hAnsi="Times New Roman" w:cs="Times New Roman"/>
      </w:rPr>
      <w:t xml:space="preserve">N IDENTIFICATION                             </w:t>
    </w:r>
    <w:r w:rsidRPr="00BE5B41">
      <w:rPr>
        <w:rFonts w:ascii="Times New Roman" w:hAnsi="Times New Roman" w:cs="Times New Roman"/>
      </w:rPr>
      <w:fldChar w:fldCharType="begin"/>
    </w:r>
    <w:r w:rsidRPr="00BE5B41">
      <w:rPr>
        <w:rFonts w:ascii="Times New Roman" w:hAnsi="Times New Roman" w:cs="Times New Roman"/>
      </w:rPr>
      <w:instrText xml:space="preserve"> PAGE   \* MERGEFORMAT </w:instrText>
    </w:r>
    <w:r w:rsidRPr="00BE5B41"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</w:rPr>
      <w:t>1</w:t>
    </w:r>
    <w:r w:rsidRPr="00BE5B41">
      <w:rPr>
        <w:rFonts w:ascii="Times New Roman" w:hAnsi="Times New Roman" w:cs="Times New Roman"/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3ED"/>
    <w:rsid w:val="001B33ED"/>
    <w:rsid w:val="001C2D04"/>
    <w:rsid w:val="003B31F6"/>
    <w:rsid w:val="005C75EB"/>
    <w:rsid w:val="006B4311"/>
    <w:rsid w:val="007402AC"/>
    <w:rsid w:val="00A11C6F"/>
    <w:rsid w:val="00BD1D56"/>
    <w:rsid w:val="00C0590C"/>
    <w:rsid w:val="00CC6B42"/>
    <w:rsid w:val="00DD39FC"/>
    <w:rsid w:val="00DD7C00"/>
    <w:rsid w:val="00DF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44184"/>
  <w15:chartTrackingRefBased/>
  <w15:docId w15:val="{745A74E7-29EF-4BC3-A92E-A58D18BCF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3ED"/>
    <w:pPr>
      <w:spacing w:after="0" w:line="240" w:lineRule="auto"/>
    </w:pPr>
    <w:rPr>
      <w:rFonts w:eastAsia="SimSu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33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33ED"/>
    <w:rPr>
      <w:rFonts w:eastAsia="SimSun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1B33ED"/>
    <w:pPr>
      <w:spacing w:after="0" w:line="240" w:lineRule="auto"/>
    </w:pPr>
    <w:rPr>
      <w:rFonts w:eastAsia="SimSu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090843-AF2D-4D07-B34F-2F338EA36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ang Liu</cp:lastModifiedBy>
  <cp:revision>6</cp:revision>
  <dcterms:created xsi:type="dcterms:W3CDTF">2022-04-29T17:06:00Z</dcterms:created>
  <dcterms:modified xsi:type="dcterms:W3CDTF">2022-05-02T18:13:00Z</dcterms:modified>
</cp:coreProperties>
</file>